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520" w:type="dxa"/>
        <w:jc w:val="center"/>
        <w:tblLook w:val="04A0" w:firstRow="1" w:lastRow="0" w:firstColumn="1" w:lastColumn="0" w:noHBand="0" w:noVBand="1"/>
      </w:tblPr>
      <w:tblGrid>
        <w:gridCol w:w="6017"/>
        <w:gridCol w:w="2003"/>
        <w:gridCol w:w="2003"/>
        <w:gridCol w:w="2003"/>
        <w:gridCol w:w="1494"/>
      </w:tblGrid>
      <w:tr w:rsidR="002610F1" w:rsidRPr="00EA3122" w14:paraId="7199FAA1" w14:textId="77777777" w:rsidTr="00DA02B2">
        <w:trPr>
          <w:trHeight w:val="276"/>
          <w:jc w:val="center"/>
        </w:trPr>
        <w:tc>
          <w:tcPr>
            <w:tcW w:w="135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5972E8" w14:textId="0A5C24E9" w:rsidR="002610F1" w:rsidRPr="00EA3122" w:rsidRDefault="00920C92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ins w:id="0" w:author="Petimar, Joshua" w:date="2020-01-27T16:47:00Z">
              <w:r>
                <w:rPr>
                  <w:rFonts w:ascii="Arial" w:eastAsia="Times New Roman" w:hAnsi="Arial" w:cs="Arial"/>
                  <w:b/>
                  <w:bCs/>
                  <w:color w:val="000000"/>
                  <w:sz w:val="22"/>
                </w:rPr>
                <w:t xml:space="preserve">S2 </w:t>
              </w:r>
            </w:ins>
            <w:r w:rsidR="002610F1" w:rsidRPr="00EA3122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Table</w:t>
            </w:r>
            <w:bookmarkStart w:id="1" w:name="_GoBack"/>
            <w:bookmarkEnd w:id="1"/>
            <w:del w:id="2" w:author="Petimar, Joshua" w:date="2020-01-27T16:47:00Z">
              <w:r w:rsidR="002610F1" w:rsidRPr="00EA3122" w:rsidDel="00920C92">
                <w:rPr>
                  <w:rFonts w:ascii="Arial" w:eastAsia="Times New Roman" w:hAnsi="Arial" w:cs="Arial"/>
                  <w:b/>
                  <w:bCs/>
                  <w:color w:val="000000"/>
                  <w:sz w:val="22"/>
                </w:rPr>
                <w:delText xml:space="preserve"> S</w:delText>
              </w:r>
              <w:r w:rsidR="002610F1" w:rsidDel="00920C92">
                <w:rPr>
                  <w:rFonts w:ascii="Arial" w:eastAsia="Times New Roman" w:hAnsi="Arial" w:cs="Arial"/>
                  <w:b/>
                  <w:bCs/>
                  <w:color w:val="000000"/>
                  <w:sz w:val="22"/>
                </w:rPr>
                <w:delText>2</w:delText>
              </w:r>
            </w:del>
            <w:r w:rsidR="002610F1" w:rsidRPr="00EA3122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. Cross-sectional predictors of mid-childhood hair cortisol </w:t>
            </w:r>
            <w:proofErr w:type="spellStart"/>
            <w:proofErr w:type="gramStart"/>
            <w:r w:rsidR="002610F1" w:rsidRPr="00EA3122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concentration</w:t>
            </w:r>
            <w:r w:rsidR="002610F1" w:rsidRPr="00EA3122">
              <w:rPr>
                <w:rFonts w:ascii="Arial" w:eastAsia="Times New Roman" w:hAnsi="Arial" w:cs="Arial"/>
                <w:b/>
                <w:bCs/>
                <w:color w:val="000000"/>
                <w:sz w:val="22"/>
                <w:vertAlign w:val="superscript"/>
              </w:rPr>
              <w:t>a,b</w:t>
            </w:r>
            <w:proofErr w:type="spellEnd"/>
            <w:proofErr w:type="gramEnd"/>
            <w:r w:rsidR="002610F1" w:rsidRPr="00EA3122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in White children</w:t>
            </w:r>
          </w:p>
        </w:tc>
      </w:tr>
      <w:tr w:rsidR="002610F1" w:rsidRPr="00EA3122" w14:paraId="593C9635" w14:textId="77777777" w:rsidTr="00DA02B2">
        <w:trPr>
          <w:trHeight w:val="276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F636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25C0B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Total (n=599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1F773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Males (n=273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ECE5F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Females (n=32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D2F4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610F1" w:rsidRPr="00EA3122" w14:paraId="408C59DB" w14:textId="77777777" w:rsidTr="00DA02B2">
        <w:trPr>
          <w:trHeight w:val="324"/>
          <w:jc w:val="center"/>
        </w:trPr>
        <w:tc>
          <w:tcPr>
            <w:tcW w:w="6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B589B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Characteristic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2F49F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Symbol" w:eastAsia="Times New Roman" w:hAnsi="Symbol" w:cs="Arial"/>
                <w:color w:val="000000"/>
                <w:sz w:val="22"/>
              </w:rPr>
              <w:t></w:t>
            </w: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 xml:space="preserve"> (95% CI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F4816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Symbol" w:eastAsia="Times New Roman" w:hAnsi="Symbol" w:cs="Arial"/>
                <w:color w:val="000000"/>
                <w:sz w:val="22"/>
              </w:rPr>
              <w:t></w:t>
            </w: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 xml:space="preserve"> (95% CI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D430B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Symbol" w:eastAsia="Times New Roman" w:hAnsi="Symbol" w:cs="Arial"/>
                <w:color w:val="000000"/>
                <w:sz w:val="22"/>
              </w:rPr>
              <w:t></w:t>
            </w: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 xml:space="preserve"> (95% CI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1C8AD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P-</w:t>
            </w:r>
            <w:proofErr w:type="spellStart"/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interaction</w:t>
            </w:r>
            <w:r w:rsidRPr="00EA3122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</w:tr>
      <w:tr w:rsidR="002610F1" w:rsidRPr="00EA3122" w14:paraId="08ED0047" w14:textId="77777777" w:rsidTr="00DA02B2">
        <w:trPr>
          <w:trHeight w:val="276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00B8F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Vigorous physical activity (per 5 hours/week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6774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0.03 (-0.22, 0.16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CCAB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11 (-0.17, 0.4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9BF4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0.10 (-0.38, 0.1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C5B2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24</w:t>
            </w:r>
          </w:p>
        </w:tc>
      </w:tr>
      <w:tr w:rsidR="002610F1" w:rsidRPr="00EA3122" w14:paraId="24F773F7" w14:textId="77777777" w:rsidTr="00DA02B2">
        <w:trPr>
          <w:trHeight w:val="276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069A1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Youth Healthy Eating Index score (per 10 points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040D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0.04 (-0.18, 0.1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5A44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0.03 (-0.23, 0.16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99A1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0.03 (-0.23, 0.1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6E6F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91</w:t>
            </w:r>
          </w:p>
        </w:tc>
      </w:tr>
      <w:tr w:rsidR="002610F1" w:rsidRPr="00EA3122" w14:paraId="2683520E" w14:textId="77777777" w:rsidTr="00DA02B2">
        <w:trPr>
          <w:trHeight w:val="276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883D3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Secondhand smoke exposure (%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1F39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18 (-0.31, 0.66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CB4A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22 (-0.35, 0.79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99D8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16 (-0.72, 1.0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C3A4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79</w:t>
            </w:r>
          </w:p>
        </w:tc>
      </w:tr>
      <w:tr w:rsidR="002610F1" w:rsidRPr="00EA3122" w14:paraId="669342CE" w14:textId="77777777" w:rsidTr="00DA02B2">
        <w:trPr>
          <w:trHeight w:val="276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FB702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Puberty development scor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8BFD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7 (-0.45, 0.59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2E97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0.01 (-0.91, 0.88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5435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12 (-0.53, 0.7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710A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97</w:t>
            </w:r>
          </w:p>
        </w:tc>
      </w:tr>
      <w:tr w:rsidR="002610F1" w:rsidRPr="00EA3122" w14:paraId="41C4F069" w14:textId="77777777" w:rsidTr="00DA02B2">
        <w:trPr>
          <w:trHeight w:val="324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6BF30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 xml:space="preserve">Chronic </w:t>
            </w:r>
            <w:proofErr w:type="spellStart"/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illness</w:t>
            </w:r>
            <w:r w:rsidRPr="00EA3122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72EB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27 (-0.46, 1.01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A371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14 (-0.78, 1.06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32D7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57 (-0.69, 1.8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47A2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63</w:t>
            </w:r>
          </w:p>
        </w:tc>
      </w:tr>
      <w:tr w:rsidR="002610F1" w:rsidRPr="00EA3122" w14:paraId="609E2643" w14:textId="77777777" w:rsidTr="00DA02B2">
        <w:trPr>
          <w:trHeight w:val="276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7CED3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BMI-for-age-and-sex z-scor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56F5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12 (-0.03, 0.27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DAD5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17 (-0.05, 0.39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F174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7 (-0.15, 0.2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9AF9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83</w:t>
            </w:r>
          </w:p>
        </w:tc>
      </w:tr>
      <w:tr w:rsidR="002610F1" w:rsidRPr="00EA3122" w14:paraId="47856036" w14:textId="77777777" w:rsidTr="00DA02B2">
        <w:trPr>
          <w:trHeight w:val="276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B015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Waist circumference (per 5cm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E401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9 (-0.02, 0.19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D40D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9 (-0.05, 0.23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E0D2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9 (-0.09, 0.2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B9EC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73</w:t>
            </w:r>
          </w:p>
        </w:tc>
      </w:tr>
      <w:tr w:rsidR="002610F1" w:rsidRPr="00EA3122" w14:paraId="4811391E" w14:textId="77777777" w:rsidTr="00DA02B2">
        <w:trPr>
          <w:trHeight w:val="276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CA69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Height (per 5cm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1355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1 (-0.12, 0.13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8104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3 (-0.14, 0.21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47D4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0.01 (-0.19, 0.1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4D89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94</w:t>
            </w:r>
          </w:p>
        </w:tc>
      </w:tr>
      <w:tr w:rsidR="002610F1" w:rsidRPr="00EA3122" w14:paraId="48F41C70" w14:textId="77777777" w:rsidTr="00DA02B2">
        <w:trPr>
          <w:trHeight w:val="276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FE27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Waist-height ratio (per 0.1 units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F83B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26 (-0.05, 0.57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D604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27 (-0.15, 0.69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FE1E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25 (-0.23, 0.7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9440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77</w:t>
            </w:r>
          </w:p>
        </w:tc>
      </w:tr>
      <w:tr w:rsidR="002610F1" w:rsidRPr="00EA3122" w14:paraId="7216F4AC" w14:textId="77777777" w:rsidTr="00DA02B2">
        <w:trPr>
          <w:trHeight w:val="276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3CF93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Metabolic risk z-scor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20E8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13 (-0.19, 0.45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2A57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0.02 (-0.50, 0.45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1F13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27 (-0.19, 0.7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0315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53</w:t>
            </w:r>
          </w:p>
        </w:tc>
      </w:tr>
      <w:tr w:rsidR="002610F1" w:rsidRPr="00EA3122" w14:paraId="13121B9F" w14:textId="77777777" w:rsidTr="00DA02B2">
        <w:trPr>
          <w:trHeight w:val="276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56597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Systolic blood pressure (per 10mm Hg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3C7A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1 (-0.16, 0.1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0070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0.03 (-0.27, 0.21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CD03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4 (-0.20, 0.2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BD8A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76</w:t>
            </w:r>
          </w:p>
        </w:tc>
      </w:tr>
      <w:tr w:rsidR="002610F1" w:rsidRPr="00EA3122" w14:paraId="27A7348B" w14:textId="77777777" w:rsidTr="00DA02B2">
        <w:trPr>
          <w:trHeight w:val="276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56FD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Adiponectin (</w:t>
            </w:r>
            <w:r w:rsidRPr="00EA3122">
              <w:rPr>
                <w:rFonts w:ascii="Symbol" w:eastAsia="Times New Roman" w:hAnsi="Symbol" w:cs="Arial"/>
                <w:color w:val="000000"/>
                <w:sz w:val="22"/>
              </w:rPr>
              <w:t></w:t>
            </w: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g/m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F28A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0 (-0.01, 0.0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6EAD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0 (-0.02, 0.03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B4D2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0 (-0.02, 0.0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AB30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99</w:t>
            </w:r>
          </w:p>
        </w:tc>
      </w:tr>
      <w:tr w:rsidR="002610F1" w:rsidRPr="00EA3122" w14:paraId="467DAE57" w14:textId="77777777" w:rsidTr="00DA02B2">
        <w:trPr>
          <w:trHeight w:val="324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85BF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HOMA-</w:t>
            </w:r>
            <w:proofErr w:type="spellStart"/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IR</w:t>
            </w:r>
            <w:r w:rsidRPr="00EA3122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D4A4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2 (-0.24, 0.28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72C5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0.13 (-0.49, 0.2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A537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14 (-0.22, 0.4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0AEB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27</w:t>
            </w:r>
          </w:p>
        </w:tc>
      </w:tr>
      <w:tr w:rsidR="002610F1" w:rsidRPr="00EA3122" w14:paraId="127E9E7B" w14:textId="77777777" w:rsidTr="00DA02B2">
        <w:trPr>
          <w:trHeight w:val="276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18B2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HDL (mg/d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3D61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0 (-0.01, 0.01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8E79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0 (-0.02, 0.0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A8CD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0 (-0.02, 0.0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8915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91</w:t>
            </w:r>
          </w:p>
        </w:tc>
      </w:tr>
      <w:tr w:rsidR="002610F1" w:rsidRPr="00EA3122" w14:paraId="585B938B" w14:textId="77777777" w:rsidTr="00DA02B2">
        <w:trPr>
          <w:trHeight w:val="324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A2D6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CRP (mg/</w:t>
            </w:r>
            <w:proofErr w:type="gramStart"/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L)</w:t>
            </w:r>
            <w:r w:rsidRPr="00EA3122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B086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0.01 (-0.12, 0.1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FB24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0.01 (-0.15, 0.14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74AA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0.02 (-0.18, 0.1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5668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96</w:t>
            </w:r>
          </w:p>
        </w:tc>
      </w:tr>
      <w:tr w:rsidR="002610F1" w:rsidRPr="00EA3122" w14:paraId="613DF705" w14:textId="77777777" w:rsidTr="00DA02B2">
        <w:trPr>
          <w:trHeight w:val="324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2B70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IL-6 (</w:t>
            </w:r>
            <w:proofErr w:type="spellStart"/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pg</w:t>
            </w:r>
            <w:proofErr w:type="spellEnd"/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/</w:t>
            </w:r>
            <w:proofErr w:type="gramStart"/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mL)</w:t>
            </w:r>
            <w:r w:rsidRPr="00EA3122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4FC4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12 (-0.08, 0.31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D125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8 (-0.18, 0.34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4219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16 (-0.11, 0.4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81C2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46</w:t>
            </w:r>
          </w:p>
        </w:tc>
      </w:tr>
      <w:tr w:rsidR="002610F1" w:rsidRPr="00EA3122" w14:paraId="115AA249" w14:textId="77777777" w:rsidTr="00DA02B2">
        <w:trPr>
          <w:trHeight w:val="324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6B49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Leptin (ng/</w:t>
            </w:r>
            <w:proofErr w:type="gramStart"/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mL)</w:t>
            </w:r>
            <w:r w:rsidRPr="00EA3122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9BA5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0.10 (-0.32, 0.1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F7C4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0.22 (-0.56, 0.1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C01F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0.01 (-0.33, 0.3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154B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50</w:t>
            </w:r>
          </w:p>
        </w:tc>
      </w:tr>
      <w:tr w:rsidR="002610F1" w:rsidRPr="00EA3122" w14:paraId="56187572" w14:textId="77777777" w:rsidTr="00DA02B2">
        <w:trPr>
          <w:trHeight w:val="276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7B4C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Triglycerides (per 10 mg/d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F5F6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2 (-0.03, 0.07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D907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0 (-0.09, 0.09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A248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03 (-0.04, 0.1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7B98" w14:textId="77777777" w:rsidR="002610F1" w:rsidRPr="00EA3122" w:rsidRDefault="002610F1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0.82</w:t>
            </w:r>
          </w:p>
        </w:tc>
      </w:tr>
      <w:tr w:rsidR="002610F1" w:rsidRPr="00EA3122" w14:paraId="5B7DA2D5" w14:textId="77777777" w:rsidTr="00DA02B2">
        <w:trPr>
          <w:trHeight w:val="324"/>
          <w:jc w:val="center"/>
        </w:trPr>
        <w:tc>
          <w:tcPr>
            <w:tcW w:w="135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80BE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EA3122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a</w:t>
            </w: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Natural</w:t>
            </w:r>
            <w:proofErr w:type="spellEnd"/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 xml:space="preserve"> log-transformed</w:t>
            </w:r>
          </w:p>
        </w:tc>
      </w:tr>
      <w:tr w:rsidR="002610F1" w:rsidRPr="00EA3122" w14:paraId="15E0217B" w14:textId="77777777" w:rsidTr="00DA02B2">
        <w:trPr>
          <w:trHeight w:val="1596"/>
          <w:jc w:val="center"/>
        </w:trPr>
        <w:tc>
          <w:tcPr>
            <w:tcW w:w="13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ACDA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EA3122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b</w:t>
            </w: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All</w:t>
            </w:r>
            <w:proofErr w:type="spellEnd"/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 xml:space="preserve"> models adjusted for child age, sex, yearly household income, mother's education (college graduate vs. not a college graduate), maternal age, maternal pre-pregnancy BMI, excessive pregnancy weight gain, maternal smoking during pregnancy, paternal BMI, gestational age, birthweight-for-sex-and-age z-score, breastfed ≥12 months, infant sleep duration, vigorous physical activity, Youth Healthy Eating Index score, secondhand smoking, puberty development score, and chronic illness. Mid-childhood BMI-for-age-and-sex z-score was also included in all models except for waist circumference, height, and waist-height ratio.</w:t>
            </w:r>
          </w:p>
        </w:tc>
      </w:tr>
      <w:tr w:rsidR="002610F1" w:rsidRPr="00EA3122" w14:paraId="5B491C99" w14:textId="77777777" w:rsidTr="00DA02B2">
        <w:trPr>
          <w:trHeight w:val="324"/>
          <w:jc w:val="center"/>
        </w:trPr>
        <w:tc>
          <w:tcPr>
            <w:tcW w:w="13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2FF1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EA3122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c</w:t>
            </w: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P</w:t>
            </w:r>
            <w:proofErr w:type="spellEnd"/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-value for the interaction term between sex and the variable of interest</w:t>
            </w:r>
          </w:p>
        </w:tc>
      </w:tr>
      <w:tr w:rsidR="002610F1" w:rsidRPr="00EA3122" w14:paraId="504C0CD2" w14:textId="77777777" w:rsidTr="00DA02B2">
        <w:trPr>
          <w:trHeight w:val="624"/>
          <w:jc w:val="center"/>
        </w:trPr>
        <w:tc>
          <w:tcPr>
            <w:tcW w:w="13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AF093" w14:textId="77777777" w:rsidR="002610F1" w:rsidRPr="00EA3122" w:rsidRDefault="002610F1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EA3122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d</w:t>
            </w:r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>Includes</w:t>
            </w:r>
            <w:proofErr w:type="spellEnd"/>
            <w:r w:rsidRPr="00EA3122">
              <w:rPr>
                <w:rFonts w:ascii="Arial" w:eastAsia="Times New Roman" w:hAnsi="Arial" w:cs="Arial"/>
                <w:color w:val="000000"/>
                <w:sz w:val="22"/>
              </w:rPr>
              <w:t xml:space="preserve"> attention deficit/hyperactive disorder (n=6), heart disease (n=4), autism (n=3), chromosomal disorders (n=2), inflammatory bowel disease (n=1), diabetes (n=1), cancer (n=1), and juvenile rheumatoid arthritis (n=1)</w:t>
            </w:r>
          </w:p>
        </w:tc>
      </w:tr>
    </w:tbl>
    <w:p w14:paraId="1094B0D4" w14:textId="77777777" w:rsidR="00F02E51" w:rsidRDefault="00F02E51"/>
    <w:sectPr w:rsidR="00F02E51" w:rsidSect="005557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timar, Joshua">
    <w15:presenceInfo w15:providerId="AD" w15:userId="S::Joshua_Petimar@harvardpilgrim.org::76f9fcaa-7abb-4c71-aa71-d3a55fe7ff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7CC"/>
    <w:rsid w:val="002610F1"/>
    <w:rsid w:val="005557CC"/>
    <w:rsid w:val="00920C92"/>
    <w:rsid w:val="00F0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CB18B"/>
  <w15:chartTrackingRefBased/>
  <w15:docId w15:val="{85FE098A-3E94-460C-89C4-E7124CAA1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610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C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C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mar, Joshua</dc:creator>
  <cp:keywords/>
  <dc:description/>
  <cp:lastModifiedBy>Petimar, Joshua</cp:lastModifiedBy>
  <cp:revision>2</cp:revision>
  <dcterms:created xsi:type="dcterms:W3CDTF">2020-01-27T21:48:00Z</dcterms:created>
  <dcterms:modified xsi:type="dcterms:W3CDTF">2020-01-27T21:48:00Z</dcterms:modified>
</cp:coreProperties>
</file>